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jc w:val="center"/>
        <w:rPr>
          <w:rFonts w:hint="default" w:ascii="Times New Roman Regular" w:hAnsi="Times New Roman Regular" w:eastAsia="Calibri" w:cs="Times New Roman Regular"/>
          <w:b/>
          <w:bCs/>
          <w:sz w:val="20"/>
          <w:szCs w:val="20"/>
        </w:rPr>
      </w:pPr>
      <w:bookmarkStart w:id="0" w:name="_GoBack"/>
      <w:r>
        <w:rPr>
          <w:rFonts w:hint="default" w:ascii="Times New Roman Regular" w:hAnsi="Times New Roman Regular" w:eastAsia="Calibri" w:cs="Times New Roman Regular"/>
          <w:b/>
          <w:bCs/>
          <w:sz w:val="20"/>
          <w:szCs w:val="20"/>
        </w:rPr>
        <w:t>Complete Search Strategy</w:t>
      </w:r>
    </w:p>
    <w:p>
      <w:pPr>
        <w:spacing w:before="120" w:beforeAutospacing="0" w:after="0" w:line="240" w:lineRule="auto"/>
        <w:jc w:val="both"/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 xml:space="preserve">In the search strategy, a combination of terms was concluded: 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  <w:lang w:eastAsia="zh-Hans"/>
        </w:rPr>
        <w:t>inertial measurement units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>, gait spatiotemporal and lower extremity kinematics outcomes, running and validity or reliability.</w:t>
      </w:r>
    </w:p>
    <w:p>
      <w:pPr>
        <w:spacing w:before="120" w:beforeAutospacing="0" w:after="0" w:line="240" w:lineRule="auto"/>
        <w:jc w:val="both"/>
        <w:rPr>
          <w:rFonts w:hint="default" w:ascii="Times New Roman Regular" w:hAnsi="Times New Roman Regular" w:eastAsia="Calibri" w:cs="Times New Roman Regular"/>
          <w:b/>
          <w:bCs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 xml:space="preserve">Databases: </w:t>
      </w:r>
      <w:r>
        <w:rPr>
          <w:rFonts w:hint="default" w:ascii="Times New Roman Regular" w:hAnsi="Times New Roman Regular" w:eastAsia="Calibri" w:cs="Times New Roman Regular"/>
          <w:b/>
          <w:bCs/>
          <w:sz w:val="20"/>
          <w:szCs w:val="20"/>
        </w:rPr>
        <w:t>PubMed, CINAHL, Embase, Scopus and Web of Science</w:t>
      </w:r>
    </w:p>
    <w:p>
      <w:pPr>
        <w:spacing w:before="360" w:beforeAutospacing="0" w:after="0" w:line="240" w:lineRule="auto"/>
        <w:rPr>
          <w:rFonts w:hint="default" w:ascii="Times New Roman Regular" w:hAnsi="Times New Roman Regular" w:eastAsia="Calibri" w:cs="Times New Roman Regular"/>
          <w:b/>
          <w:bCs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b/>
          <w:bCs/>
          <w:sz w:val="20"/>
          <w:szCs w:val="20"/>
        </w:rPr>
        <w:t xml:space="preserve">PubMed: </w:t>
      </w:r>
    </w:p>
    <w:p>
      <w:pPr>
        <w:spacing w:before="120" w:beforeAutospacing="0" w:after="0" w:line="240" w:lineRule="auto"/>
        <w:ind w:left="720"/>
        <w:jc w:val="both"/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b w:val="0"/>
          <w:bCs w:val="0"/>
          <w:i/>
          <w:iCs/>
          <w:sz w:val="20"/>
          <w:szCs w:val="20"/>
        </w:rPr>
        <w:t>Inertial Measurement Units: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 xml:space="preserve"> wearable sensor* OR inertial sensor* OR inertial motion capture OR "Wearable Electronic Devices"[Mesh] OR inertial measurement unit* OR IMU OR "Micro-Electrical-Mechanical Systems"[Mesh] OR MEMS OR acceleromet* OR gyroscop* OR magnetomet* OR smart phone OR "Smartphone"[Mesh]</w:t>
      </w:r>
    </w:p>
    <w:p>
      <w:pPr>
        <w:spacing w:before="120" w:beforeAutospacing="0" w:after="0" w:line="240" w:lineRule="auto"/>
        <w:ind w:left="720"/>
        <w:jc w:val="both"/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b w:val="0"/>
          <w:bCs w:val="0"/>
          <w:i/>
          <w:iCs/>
          <w:sz w:val="20"/>
          <w:szCs w:val="20"/>
        </w:rPr>
        <w:t xml:space="preserve">Gait spatiotemporal and lower extremity kinematics outcomes: 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  <w:lang w:eastAsia="zh-Hans"/>
        </w:rPr>
        <w:t xml:space="preserve">running 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 xml:space="preserve">speed OR 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  <w:lang w:eastAsia="zh-Hans"/>
        </w:rPr>
        <w:t>cadence OR (step frequency) OR (stride frequency) OR (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>step time) OR (stride time) OR (cycle time) OR (contact time) OR (swing time) OR (flight time) OR (step length) OR (stride length) OR spatiotemporal OR Spatio-Temporal OR "Spatio-Temporal Analysis"[Mesh] OR kinematic* OR biomechanic* OR (joint angle) OR hip OR knee OR ankle OR (range of motion) OR "Range of Motion, Articular"[Mesh]</w:t>
      </w:r>
    </w:p>
    <w:p>
      <w:pPr>
        <w:spacing w:before="120" w:beforeAutospacing="0" w:after="0" w:line="240" w:lineRule="auto"/>
        <w:ind w:left="720"/>
        <w:jc w:val="both"/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b w:val="0"/>
          <w:bCs w:val="0"/>
          <w:i/>
          <w:iCs/>
          <w:sz w:val="20"/>
          <w:szCs w:val="20"/>
        </w:rPr>
        <w:t>Running: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 xml:space="preserve"> 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  <w:lang w:eastAsia="zh-Hans"/>
        </w:rPr>
        <w:t>running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 xml:space="preserve"> OR 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  <w:lang w:eastAsia="zh-Hans"/>
        </w:rPr>
        <w:t>jogging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 xml:space="preserve"> OR 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  <w:lang w:eastAsia="zh-Hans"/>
        </w:rPr>
        <w:t>sprinting</w:t>
      </w:r>
    </w:p>
    <w:p>
      <w:pPr>
        <w:spacing w:before="120" w:beforeAutospacing="0" w:after="0" w:line="240" w:lineRule="auto"/>
        <w:ind w:left="720"/>
        <w:jc w:val="both"/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  <w:lang w:eastAsia="zh-Hans"/>
        </w:rPr>
      </w:pPr>
      <w:r>
        <w:rPr>
          <w:rFonts w:hint="default" w:ascii="Times New Roman Regular" w:hAnsi="Times New Roman Regular" w:eastAsia="Calibri" w:cs="Times New Roman Regular"/>
          <w:b w:val="0"/>
          <w:bCs w:val="0"/>
          <w:i/>
          <w:iCs/>
          <w:sz w:val="20"/>
          <w:szCs w:val="20"/>
        </w:rPr>
        <w:t>Validity or Reliability: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 xml:space="preserve"> valid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  <w:lang w:eastAsia="zh-Hans"/>
        </w:rPr>
        <w:t>ity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 xml:space="preserve"> OR reliab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  <w:lang w:eastAsia="zh-Hans"/>
        </w:rPr>
        <w:t>ility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 xml:space="preserve"> OR feasibility OR repeatability OR consistency OR accuracy OR 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  <w:lang w:eastAsia="zh-Hans"/>
        </w:rPr>
        <w:t>reproducibility OR "Reproducibility of Results"[Mesh] OR "Data Accuracy"[Mesh]</w:t>
      </w:r>
    </w:p>
    <w:p>
      <w:pPr>
        <w:spacing w:line="240" w:lineRule="auto"/>
        <w:rPr>
          <w:rFonts w:hint="default" w:ascii="Times New Roman Regular" w:hAnsi="Times New Roman Regular" w:eastAsia="Calibri" w:cs="Times New Roman Regular"/>
          <w:b/>
          <w:bCs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b/>
          <w:bCs/>
          <w:sz w:val="20"/>
          <w:szCs w:val="20"/>
        </w:rPr>
        <w:t xml:space="preserve">CINAHL: </w:t>
      </w:r>
    </w:p>
    <w:p>
      <w:pPr>
        <w:spacing w:before="120" w:beforeAutospacing="0" w:after="0" w:line="240" w:lineRule="auto"/>
        <w:ind w:left="720"/>
        <w:jc w:val="both"/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b w:val="0"/>
          <w:bCs w:val="0"/>
          <w:i/>
          <w:iCs/>
          <w:sz w:val="20"/>
          <w:szCs w:val="20"/>
        </w:rPr>
        <w:t xml:space="preserve">Inertial Measurement Units: 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>AB OR TI OR SU= wearable sensor* OR inertial sensor* OR inertial motion capture OR wearable electronic device* OR inertial measurement unit* OR IMU OR MEMS OR Micro-Electrical-Mechanical System* OR acceleromet* OR gyroscop* OR magnetomet* OR smart phone* OR smartphone</w:t>
      </w:r>
    </w:p>
    <w:p>
      <w:pPr>
        <w:spacing w:before="120" w:beforeAutospacing="0" w:after="0" w:line="240" w:lineRule="auto"/>
        <w:ind w:left="720"/>
        <w:jc w:val="both"/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b w:val="0"/>
          <w:bCs w:val="0"/>
          <w:i/>
          <w:iCs/>
          <w:sz w:val="20"/>
          <w:szCs w:val="20"/>
        </w:rPr>
        <w:t xml:space="preserve">Gait spatiotemporal and lower extremity kinematics outcomes: 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>AB OR TI OR SU= (r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  <w:lang w:eastAsia="zh-Hans"/>
        </w:rPr>
        <w:t xml:space="preserve">unning 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 xml:space="preserve">speed) OR 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  <w:lang w:eastAsia="zh-Hans"/>
        </w:rPr>
        <w:t>cadence OR (step frequency) OR (stride frequency) OR (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>step time) OR (stride time) OR (cycle time) OR (contact time) OR (swing time) OR (flight time) OR (step length) OR (stride length) OR spatiotemporal OR spatio-temporal OR kinematic* OR biomechanic* OR (joint angle) OR hip OR knee OR ankle OR (range of motion)</w:t>
      </w:r>
    </w:p>
    <w:p>
      <w:pPr>
        <w:spacing w:before="120" w:beforeAutospacing="0" w:after="0" w:line="240" w:lineRule="auto"/>
        <w:ind w:left="720"/>
        <w:jc w:val="both"/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b w:val="0"/>
          <w:bCs w:val="0"/>
          <w:i/>
          <w:iCs/>
          <w:sz w:val="20"/>
          <w:szCs w:val="20"/>
        </w:rPr>
        <w:t xml:space="preserve">Running: 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>AB OR TI OR SU= (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  <w:lang w:eastAsia="zh-Hans"/>
        </w:rPr>
        <w:t>running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 xml:space="preserve"> OR 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  <w:lang w:eastAsia="zh-Hans"/>
        </w:rPr>
        <w:t>jogging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 xml:space="preserve"> OR 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  <w:lang w:eastAsia="zh-Hans"/>
        </w:rPr>
        <w:t>sprinting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 xml:space="preserve">) </w:t>
      </w:r>
    </w:p>
    <w:p>
      <w:pPr>
        <w:spacing w:before="120" w:beforeAutospacing="0" w:after="0" w:line="240" w:lineRule="auto"/>
        <w:ind w:left="720"/>
        <w:jc w:val="both"/>
        <w:rPr>
          <w:rFonts w:hint="default" w:ascii="Times New Roman Regular" w:hAnsi="Times New Roman Regular" w:eastAsia="AdvPTimes" w:cs="Times New Roman Regular"/>
          <w:b w:val="0"/>
          <w:bCs w:val="0"/>
          <w:sz w:val="20"/>
          <w:szCs w:val="20"/>
          <w:lang w:bidi="ar"/>
        </w:rPr>
      </w:pPr>
      <w:r>
        <w:rPr>
          <w:rFonts w:hint="default" w:ascii="Times New Roman Regular" w:hAnsi="Times New Roman Regular" w:eastAsia="Calibri" w:cs="Times New Roman Regular"/>
          <w:b w:val="0"/>
          <w:bCs w:val="0"/>
          <w:i/>
          <w:iCs/>
          <w:sz w:val="20"/>
          <w:szCs w:val="20"/>
        </w:rPr>
        <w:t xml:space="preserve">Validity or Reliability: 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>AB OR TI OR SU= (valid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  <w:lang w:eastAsia="zh-Hans"/>
        </w:rPr>
        <w:t>ity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 xml:space="preserve"> OR reliab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  <w:lang w:eastAsia="zh-Hans"/>
        </w:rPr>
        <w:t>ility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 xml:space="preserve"> OR feasibility OR reproducibility OR repeatability OR consistency OR accuracy)</w:t>
      </w:r>
    </w:p>
    <w:p>
      <w:pPr>
        <w:spacing w:before="360" w:beforeAutospacing="0" w:after="0" w:line="240" w:lineRule="auto"/>
        <w:rPr>
          <w:rFonts w:hint="default" w:ascii="Times New Roman Regular" w:hAnsi="Times New Roman Regular" w:eastAsia="Calibri" w:cs="Times New Roman Regular"/>
          <w:b/>
          <w:bCs/>
          <w:sz w:val="20"/>
          <w:szCs w:val="20"/>
          <w:lang w:eastAsia="zh-Hans"/>
        </w:rPr>
      </w:pPr>
      <w:r>
        <w:rPr>
          <w:rFonts w:hint="default" w:ascii="Times New Roman Regular" w:hAnsi="Times New Roman Regular" w:eastAsia="Calibri" w:cs="Times New Roman Regular"/>
          <w:b/>
          <w:bCs/>
          <w:sz w:val="20"/>
          <w:szCs w:val="20"/>
        </w:rPr>
        <w:t>E</w:t>
      </w:r>
      <w:r>
        <w:rPr>
          <w:rFonts w:hint="default" w:ascii="Times New Roman Regular" w:hAnsi="Times New Roman Regular" w:eastAsia="Calibri" w:cs="Times New Roman Regular"/>
          <w:b/>
          <w:bCs/>
          <w:sz w:val="20"/>
          <w:szCs w:val="20"/>
          <w:lang w:eastAsia="zh-Hans"/>
        </w:rPr>
        <w:t>mbase</w:t>
      </w:r>
      <w:r>
        <w:rPr>
          <w:rFonts w:hint="default" w:ascii="Times New Roman Regular" w:hAnsi="Times New Roman Regular" w:eastAsia="Calibri" w:cs="Times New Roman Regular"/>
          <w:b/>
          <w:bCs/>
          <w:sz w:val="20"/>
          <w:szCs w:val="20"/>
        </w:rPr>
        <w:t xml:space="preserve">: </w:t>
      </w:r>
    </w:p>
    <w:p>
      <w:pPr>
        <w:spacing w:before="120" w:beforeAutospacing="0" w:after="0" w:line="240" w:lineRule="auto"/>
        <w:ind w:left="720"/>
        <w:jc w:val="both"/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b w:val="0"/>
          <w:bCs w:val="0"/>
          <w:i/>
          <w:iCs/>
          <w:sz w:val="20"/>
          <w:szCs w:val="20"/>
        </w:rPr>
        <w:t>Inertial Measurement Units: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 xml:space="preserve"> ‘wearable sensor*’ OR ‘inertial sensor*’ OR ‘inertial motion capture’ OR ‘wearable electronic device*’ OR ‘inertial measurement unit*’ OR IMU OR MEMS OR acceleromet* OR gyroscop* OR magnetomet* OR smartphone OR ‘smart phone’</w:t>
      </w:r>
    </w:p>
    <w:p>
      <w:pPr>
        <w:spacing w:before="120" w:beforeAutospacing="0" w:after="0" w:line="240" w:lineRule="auto"/>
        <w:ind w:left="720"/>
        <w:jc w:val="both"/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b w:val="0"/>
          <w:bCs w:val="0"/>
          <w:i/>
          <w:iCs/>
          <w:sz w:val="20"/>
          <w:szCs w:val="20"/>
        </w:rPr>
        <w:t>Gait spatiotemporal and lower extremity kinematics outcomes: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 xml:space="preserve"> ‘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  <w:lang w:eastAsia="zh-Hans"/>
        </w:rPr>
        <w:t xml:space="preserve">running 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 xml:space="preserve">speed’ OR 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  <w:lang w:eastAsia="zh-Hans"/>
        </w:rPr>
        <w:t>cadence OR ‘step frequency’ OR ‘stride frequency’ OR ‘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>step time’ OR ‘stride time’ OR ‘cycle time’ OR ‘contact time’ OR ‘swing time’ OR ‘flight time’ OR ‘step length’ OR ‘stride length’ OR spatiotemporal OR ‘Spatio-Temporal’ OR kinematic* OR biomechanic* OR ‘joint angle’ OR hip OR knee OR ankle OR ‘range of motion’</w:t>
      </w:r>
    </w:p>
    <w:p>
      <w:pPr>
        <w:spacing w:before="120" w:beforeAutospacing="0" w:after="0" w:line="240" w:lineRule="auto"/>
        <w:ind w:left="720"/>
        <w:jc w:val="both"/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b w:val="0"/>
          <w:bCs w:val="0"/>
          <w:i/>
          <w:iCs/>
          <w:sz w:val="20"/>
          <w:szCs w:val="20"/>
        </w:rPr>
        <w:t>Running: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 xml:space="preserve"> 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  <w:lang w:eastAsia="zh-Hans"/>
        </w:rPr>
        <w:t>running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 xml:space="preserve"> OR 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  <w:lang w:eastAsia="zh-Hans"/>
        </w:rPr>
        <w:t>jogging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 xml:space="preserve"> OR 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  <w:lang w:eastAsia="zh-Hans"/>
        </w:rPr>
        <w:t>sprinting</w:t>
      </w:r>
    </w:p>
    <w:p>
      <w:pPr>
        <w:spacing w:before="120" w:beforeAutospacing="0" w:after="0" w:line="240" w:lineRule="auto"/>
        <w:ind w:left="720"/>
        <w:jc w:val="both"/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b w:val="0"/>
          <w:bCs w:val="0"/>
          <w:i/>
          <w:iCs/>
          <w:sz w:val="20"/>
          <w:szCs w:val="20"/>
        </w:rPr>
        <w:t xml:space="preserve">Validity or Reliability: 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>valid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  <w:lang w:eastAsia="zh-Hans"/>
        </w:rPr>
        <w:t>ity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 xml:space="preserve"> OR reliab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  <w:lang w:eastAsia="zh-Hans"/>
        </w:rPr>
        <w:t>ility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 xml:space="preserve"> OR feasibility OR reproducibility OR repeatability OR consistency OR accuracy</w:t>
      </w:r>
    </w:p>
    <w:p>
      <w:pPr>
        <w:spacing w:line="240" w:lineRule="auto"/>
        <w:rPr>
          <w:rFonts w:hint="default" w:ascii="Times New Roman Regular" w:hAnsi="Times New Roman Regular" w:eastAsia="Calibri" w:cs="Times New Roman Regular"/>
          <w:b/>
          <w:bCs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b/>
          <w:bCs/>
          <w:sz w:val="20"/>
          <w:szCs w:val="20"/>
          <w:lang w:eastAsia="zh-Hans"/>
        </w:rPr>
        <w:t>Scopus</w:t>
      </w:r>
      <w:r>
        <w:rPr>
          <w:rFonts w:hint="default" w:ascii="Times New Roman Regular" w:hAnsi="Times New Roman Regular" w:eastAsia="Calibri" w:cs="Times New Roman Regular"/>
          <w:b/>
          <w:bCs/>
          <w:sz w:val="20"/>
          <w:szCs w:val="20"/>
        </w:rPr>
        <w:t xml:space="preserve">: </w:t>
      </w:r>
    </w:p>
    <w:p>
      <w:pPr>
        <w:spacing w:before="120" w:beforeAutospacing="0" w:after="0" w:line="240" w:lineRule="auto"/>
        <w:ind w:left="720"/>
        <w:jc w:val="both"/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b w:val="0"/>
          <w:bCs w:val="0"/>
          <w:i/>
          <w:iCs/>
          <w:sz w:val="20"/>
          <w:szCs w:val="20"/>
        </w:rPr>
        <w:t xml:space="preserve">Inertial Measurement Units: 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>TITLE-ABS-KEY ((wearable AND sensor*) OR (inertial AND sensor*) OR (inertial AND motion AND capture) OR (wearable AND electronic AND device*) OR (inertial AND measurement AND unit*) OR imu OR mems OR (micro-electrical-mechanical AND system*) OR acceleromet* OR gyroscop* OR magnetomet* OR (smart AND phone) OR smartphone*) AND (LIMIT-TO ( DOCTYPE, "ar" ))</w:t>
      </w:r>
    </w:p>
    <w:p>
      <w:pPr>
        <w:spacing w:before="120" w:beforeAutospacing="0" w:after="0" w:line="240" w:lineRule="auto"/>
        <w:ind w:left="720"/>
        <w:jc w:val="both"/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b w:val="0"/>
          <w:bCs w:val="0"/>
          <w:i/>
          <w:iCs/>
          <w:sz w:val="20"/>
          <w:szCs w:val="20"/>
        </w:rPr>
        <w:t xml:space="preserve">Gait spatiotemporal and lower extremity kinematics outcomes: 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 xml:space="preserve">TITLE-ABS-KEY ((running AND speed) OR cadence OR (step AND frequency) OR (stride AND frequency) OR (step AND time) OR (stride  AND time) OR (cycle AND time) OR (contact AND time ) OR (swing AND time) OR (flight AND time) OR (step AND length) OR (stride AND length) OR spatiotemporal OR (spatio-temporal) OR kinematic* OR biomechanic* OR (joint AND angle) OR hip OR knee OR ankle OR (range AND of AND motion)) AND (LIMIT-TO (DOCTYPE, "ar" )) </w:t>
      </w:r>
    </w:p>
    <w:p>
      <w:pPr>
        <w:spacing w:before="120" w:beforeAutospacing="0" w:after="0" w:line="240" w:lineRule="auto"/>
        <w:ind w:left="720"/>
        <w:jc w:val="both"/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b w:val="0"/>
          <w:bCs w:val="0"/>
          <w:i/>
          <w:iCs/>
          <w:sz w:val="20"/>
          <w:szCs w:val="20"/>
        </w:rPr>
        <w:t>Running: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 xml:space="preserve"> TITLE-ABS-KEY (running OR jogging OR sprinting) AND (LIMIT-TO (DOCTYPE, "ar")) </w:t>
      </w:r>
    </w:p>
    <w:p>
      <w:pPr>
        <w:spacing w:before="120" w:beforeAutospacing="0" w:after="0" w:line="240" w:lineRule="auto"/>
        <w:ind w:left="720"/>
        <w:jc w:val="both"/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b w:val="0"/>
          <w:bCs w:val="0"/>
          <w:i/>
          <w:iCs/>
          <w:sz w:val="20"/>
          <w:szCs w:val="20"/>
        </w:rPr>
        <w:t xml:space="preserve">Validity or Reliability: 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 xml:space="preserve">TITLE-ABS-KEY (validity OR reliability OR feasibility OR reproducibility OR repeatability OR consistency OR accuracy) AND ( LIMIT-TO (DOCTYPE, "ar")) </w:t>
      </w:r>
    </w:p>
    <w:p>
      <w:pPr>
        <w:spacing w:before="360" w:beforeAutospacing="0" w:after="0" w:line="240" w:lineRule="auto"/>
        <w:rPr>
          <w:rFonts w:hint="default" w:ascii="Times New Roman Regular" w:hAnsi="Times New Roman Regular" w:eastAsia="Calibri" w:cs="Times New Roman Regular"/>
          <w:b/>
          <w:bCs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b/>
          <w:bCs/>
          <w:sz w:val="20"/>
          <w:szCs w:val="20"/>
        </w:rPr>
        <w:t>Web of Science:</w:t>
      </w:r>
    </w:p>
    <w:p>
      <w:pPr>
        <w:spacing w:before="120" w:beforeAutospacing="0" w:after="0" w:line="240" w:lineRule="auto"/>
        <w:ind w:left="720"/>
        <w:jc w:val="both"/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b w:val="0"/>
          <w:bCs w:val="0"/>
          <w:i/>
          <w:iCs/>
          <w:sz w:val="20"/>
          <w:szCs w:val="20"/>
        </w:rPr>
        <w:t xml:space="preserve">Inertial Measurement Units: 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>TS = wearable sensor* OR inertial sensor* OR inertial motion capture OR "Wearable Electronic Devices"[Mesh] OR inertial measurement unit* OR IMU OR "Micro-Electrical-Mechanical Systems"[Mesh] OR MEMS OR acceleromet* OR gyroscop* OR magnetomet* OR "Smartphone"[Mesh]</w:t>
      </w:r>
    </w:p>
    <w:p>
      <w:pPr>
        <w:spacing w:before="120" w:beforeAutospacing="0" w:after="0" w:line="240" w:lineRule="auto"/>
        <w:ind w:left="720"/>
        <w:jc w:val="both"/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b w:val="0"/>
          <w:bCs w:val="0"/>
          <w:i/>
          <w:iCs/>
          <w:sz w:val="20"/>
          <w:szCs w:val="20"/>
        </w:rPr>
        <w:t xml:space="preserve">Gait spatiotemporal and lower extremity kinematics outcomes: 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 xml:space="preserve">TS = 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  <w:lang w:eastAsia="zh-Hans"/>
        </w:rPr>
        <w:t xml:space="preserve">running 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 xml:space="preserve">speed OR 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  <w:lang w:eastAsia="zh-Hans"/>
        </w:rPr>
        <w:t>cadence OR (step frequency) OR (stride frequency) OR (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>step time) OR (stride time) OR (cycle time) OR (contact time) OR (swing time) OR (flight time) OR (step length) OR (stride length) OR spatiotemporal OR Spatio-Temporal OR "Spatio-Temporal Analysis"[Mesh] OR kinematic* OR biomechanic* OR (joint angle) OR hip OR knee OR ankle OR (range of motion) OR "Range of Motion, Articular"[Mesh]</w:t>
      </w:r>
    </w:p>
    <w:p>
      <w:pPr>
        <w:spacing w:before="120" w:beforeAutospacing="0" w:after="0" w:line="240" w:lineRule="auto"/>
        <w:ind w:left="720"/>
        <w:jc w:val="both"/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b w:val="0"/>
          <w:bCs w:val="0"/>
          <w:i/>
          <w:iCs/>
          <w:sz w:val="20"/>
          <w:szCs w:val="20"/>
        </w:rPr>
        <w:t xml:space="preserve">Running: 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>TS = (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  <w:lang w:eastAsia="zh-Hans"/>
        </w:rPr>
        <w:t>running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 xml:space="preserve"> OR 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  <w:lang w:eastAsia="zh-Hans"/>
        </w:rPr>
        <w:t>jogging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 xml:space="preserve"> OR 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  <w:lang w:eastAsia="zh-Hans"/>
        </w:rPr>
        <w:t>sprinting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 xml:space="preserve">) </w:t>
      </w:r>
    </w:p>
    <w:p>
      <w:pPr>
        <w:spacing w:before="120" w:beforeAutospacing="0" w:after="0" w:line="240" w:lineRule="auto"/>
        <w:ind w:left="720"/>
        <w:jc w:val="both"/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</w:pPr>
      <w:r>
        <w:rPr>
          <w:rFonts w:hint="default" w:ascii="Times New Roman Regular" w:hAnsi="Times New Roman Regular" w:eastAsia="Calibri" w:cs="Times New Roman Regular"/>
          <w:b w:val="0"/>
          <w:bCs w:val="0"/>
          <w:i/>
          <w:iCs/>
          <w:sz w:val="20"/>
          <w:szCs w:val="20"/>
        </w:rPr>
        <w:t>Validity or Reliability: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 xml:space="preserve"> TS = valid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  <w:lang w:eastAsia="zh-Hans"/>
        </w:rPr>
        <w:t>ity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 xml:space="preserve"> OR reliab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  <w:lang w:eastAsia="zh-Hans"/>
        </w:rPr>
        <w:t>ility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</w:rPr>
        <w:t xml:space="preserve"> OR feasibility OR repeatability OR consistency OR accuracy OR </w:t>
      </w:r>
      <w:r>
        <w:rPr>
          <w:rFonts w:hint="default" w:ascii="Times New Roman Regular" w:hAnsi="Times New Roman Regular" w:eastAsia="Calibri" w:cs="Times New Roman Regular"/>
          <w:b w:val="0"/>
          <w:bCs w:val="0"/>
          <w:sz w:val="20"/>
          <w:szCs w:val="20"/>
          <w:lang w:eastAsia="zh-Hans"/>
        </w:rPr>
        <w:t>reproducibility OR "Reproducibility of Results"[Mesh] OR "Data Accuracy"[Mesh]</w:t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dvPTimes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105"/>
    <w:rsid w:val="000408BB"/>
    <w:rsid w:val="002B6F0F"/>
    <w:rsid w:val="003D426A"/>
    <w:rsid w:val="0077538B"/>
    <w:rsid w:val="00A55105"/>
    <w:rsid w:val="00AC614B"/>
    <w:rsid w:val="00C0075B"/>
    <w:rsid w:val="00EF3C1D"/>
    <w:rsid w:val="00FB0773"/>
    <w:rsid w:val="31FFD853"/>
    <w:rsid w:val="36CE2FF3"/>
    <w:rsid w:val="3FF14AF9"/>
    <w:rsid w:val="4BEBFD37"/>
    <w:rsid w:val="57FBCECA"/>
    <w:rsid w:val="5BF33B8F"/>
    <w:rsid w:val="5F5E649C"/>
    <w:rsid w:val="67A9871C"/>
    <w:rsid w:val="6D6F5BE4"/>
    <w:rsid w:val="794B3FC8"/>
    <w:rsid w:val="7DF630D7"/>
    <w:rsid w:val="7EDA45C8"/>
    <w:rsid w:val="7F7B5318"/>
    <w:rsid w:val="7F9F2AE5"/>
    <w:rsid w:val="7FA69E1C"/>
    <w:rsid w:val="7FDF58BE"/>
    <w:rsid w:val="7FE79ECE"/>
    <w:rsid w:val="82FFCB33"/>
    <w:rsid w:val="B6F758F2"/>
    <w:rsid w:val="BA5EC90D"/>
    <w:rsid w:val="BCBF4AAD"/>
    <w:rsid w:val="BD656466"/>
    <w:rsid w:val="BF9FDECE"/>
    <w:rsid w:val="C7FFF52E"/>
    <w:rsid w:val="DEFE9036"/>
    <w:rsid w:val="EFBCA3D4"/>
    <w:rsid w:val="F777CE20"/>
    <w:rsid w:val="F99F4C6A"/>
    <w:rsid w:val="FBCBD6EE"/>
    <w:rsid w:val="FDC040F4"/>
    <w:rsid w:val="FDF7FFCC"/>
    <w:rsid w:val="FEAB2B2A"/>
    <w:rsid w:val="FEB59BF0"/>
    <w:rsid w:val="FF5F2A85"/>
    <w:rsid w:val="FF5FC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00" w:beforeAutospacing="1" w:after="200" w:line="273" w:lineRule="auto"/>
    </w:pPr>
    <w:rPr>
      <w:rFonts w:ascii="Calibri" w:hAnsi="Calibri" w:eastAsia="宋体" w:cs="Times New Roman"/>
      <w:sz w:val="22"/>
      <w:szCs w:val="22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00</Words>
  <Characters>5132</Characters>
  <Lines>42</Lines>
  <Paragraphs>12</Paragraphs>
  <ScaleCrop>false</ScaleCrop>
  <LinksUpToDate>false</LinksUpToDate>
  <CharactersWithSpaces>6020</CharactersWithSpaces>
  <Application>WPS Office_3.9.3.6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2T04:44:00Z</dcterms:created>
  <dc:creator>office user</dc:creator>
  <cp:lastModifiedBy>xiaocengtongxue</cp:lastModifiedBy>
  <dcterms:modified xsi:type="dcterms:W3CDTF">2021-11-20T20:42:4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